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19" w:type="dxa"/>
        <w:tblInd w:w="108" w:type="dxa"/>
        <w:tblLook w:val="04A0"/>
      </w:tblPr>
      <w:tblGrid>
        <w:gridCol w:w="1896"/>
        <w:gridCol w:w="1415"/>
        <w:gridCol w:w="1182"/>
        <w:gridCol w:w="1426"/>
      </w:tblGrid>
      <w:tr w:rsidR="009A3A82" w:rsidRPr="00A47181" w:rsidTr="001A1C46">
        <w:trPr>
          <w:trHeight w:val="3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A3A82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pericum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F2BF2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icins</w:t>
            </w:r>
            <w:r w:rsidR="005A36E1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A3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F2BF2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di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5A36E1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A3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F2BF2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fori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5A36E1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A3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</w:tr>
      <w:tr w:rsidR="009A3A82" w:rsidRPr="00A47181" w:rsidTr="001A1C4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A3A82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annula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B957BA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F2BF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B957BA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9F2BF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E16F33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A3A82" w:rsidRPr="00A47181" w:rsidTr="001A1C4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9A3A82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perfora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B957BA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0774BA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B957BA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0774BA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82" w:rsidRPr="00A47181" w:rsidRDefault="00B957BA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9A3A82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0774BA"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821171" w:rsidRPr="00A47181" w:rsidTr="001A1C4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tomentos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821171" w:rsidRPr="00A47181" w:rsidTr="001A1C4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androsaem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±1.51</w:t>
            </w:r>
          </w:p>
        </w:tc>
      </w:tr>
      <w:tr w:rsidR="00821171" w:rsidRPr="00A47181" w:rsidTr="001A1C4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kalmianum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1171" w:rsidRPr="00A47181" w:rsidRDefault="00821171" w:rsidP="00A47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:rsidR="009A3A82" w:rsidRPr="00A47181" w:rsidRDefault="00E16F33" w:rsidP="00A471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47181">
        <w:rPr>
          <w:rFonts w:ascii="Times New Roman" w:hAnsi="Times New Roman" w:cs="Times New Roman"/>
          <w:sz w:val="20"/>
          <w:szCs w:val="20"/>
        </w:rPr>
        <w:t>ND</w:t>
      </w:r>
      <w:r w:rsidR="00745CC3" w:rsidRPr="00A47181">
        <w:rPr>
          <w:rFonts w:ascii="Times New Roman" w:hAnsi="Times New Roman" w:cs="Times New Roman"/>
          <w:sz w:val="20"/>
          <w:szCs w:val="20"/>
        </w:rPr>
        <w:t>: not detected</w:t>
      </w:r>
      <w:r w:rsidR="005A36E1">
        <w:rPr>
          <w:rFonts w:ascii="Times New Roman" w:hAnsi="Times New Roman" w:cs="Times New Roman"/>
          <w:sz w:val="20"/>
          <w:szCs w:val="20"/>
        </w:rPr>
        <w:t>, SD: standard deviation</w:t>
      </w:r>
    </w:p>
    <w:sectPr w:rsidR="009A3A82" w:rsidRPr="00A47181" w:rsidSect="009B72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0791A"/>
    <w:rsid w:val="0003427B"/>
    <w:rsid w:val="00047356"/>
    <w:rsid w:val="00052E53"/>
    <w:rsid w:val="000774BA"/>
    <w:rsid w:val="000C03FA"/>
    <w:rsid w:val="000F43B2"/>
    <w:rsid w:val="000F4F45"/>
    <w:rsid w:val="00161A72"/>
    <w:rsid w:val="00166DE5"/>
    <w:rsid w:val="00176FEC"/>
    <w:rsid w:val="001A1C46"/>
    <w:rsid w:val="001B1244"/>
    <w:rsid w:val="001D0B06"/>
    <w:rsid w:val="001E0135"/>
    <w:rsid w:val="001E72E0"/>
    <w:rsid w:val="001F2FCB"/>
    <w:rsid w:val="00240F45"/>
    <w:rsid w:val="00271F99"/>
    <w:rsid w:val="00284F13"/>
    <w:rsid w:val="002C1B6E"/>
    <w:rsid w:val="004049FB"/>
    <w:rsid w:val="0043023D"/>
    <w:rsid w:val="00517F1E"/>
    <w:rsid w:val="00533416"/>
    <w:rsid w:val="005A36E1"/>
    <w:rsid w:val="005E4DA4"/>
    <w:rsid w:val="006369A5"/>
    <w:rsid w:val="006B5186"/>
    <w:rsid w:val="006D3393"/>
    <w:rsid w:val="00706D11"/>
    <w:rsid w:val="00745CC3"/>
    <w:rsid w:val="0075537B"/>
    <w:rsid w:val="00762BB3"/>
    <w:rsid w:val="00767BCC"/>
    <w:rsid w:val="007F4BE6"/>
    <w:rsid w:val="00811A07"/>
    <w:rsid w:val="00821171"/>
    <w:rsid w:val="0082610D"/>
    <w:rsid w:val="008E4607"/>
    <w:rsid w:val="009023EC"/>
    <w:rsid w:val="00915D4D"/>
    <w:rsid w:val="009A3A82"/>
    <w:rsid w:val="009B7255"/>
    <w:rsid w:val="009C4E7C"/>
    <w:rsid w:val="009F2BF2"/>
    <w:rsid w:val="00A1206C"/>
    <w:rsid w:val="00A14D7F"/>
    <w:rsid w:val="00A4393A"/>
    <w:rsid w:val="00A47181"/>
    <w:rsid w:val="00B21CD6"/>
    <w:rsid w:val="00B46A5B"/>
    <w:rsid w:val="00B657D8"/>
    <w:rsid w:val="00B957BA"/>
    <w:rsid w:val="00C62B8B"/>
    <w:rsid w:val="00CA0097"/>
    <w:rsid w:val="00D0701A"/>
    <w:rsid w:val="00DE36DE"/>
    <w:rsid w:val="00E16F33"/>
    <w:rsid w:val="00EF05BA"/>
    <w:rsid w:val="00EF3802"/>
    <w:rsid w:val="00F0791A"/>
    <w:rsid w:val="00F12FDB"/>
    <w:rsid w:val="00F21FC3"/>
    <w:rsid w:val="00F324E1"/>
    <w:rsid w:val="00F61393"/>
    <w:rsid w:val="00FA0E33"/>
    <w:rsid w:val="00FB6A11"/>
    <w:rsid w:val="00FD0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4E1"/>
  </w:style>
  <w:style w:type="paragraph" w:styleId="Heading1">
    <w:name w:val="heading 1"/>
    <w:basedOn w:val="Normal"/>
    <w:link w:val="Heading1Char"/>
    <w:uiPriority w:val="9"/>
    <w:qFormat/>
    <w:rsid w:val="00EF0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518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6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06D1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06D1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F05B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B36438F-306C-417E-B1C3-5EFC85FD9A84}"/>
</file>

<file path=customXml/itemProps2.xml><?xml version="1.0" encoding="utf-8"?>
<ds:datastoreItem xmlns:ds="http://schemas.openxmlformats.org/officeDocument/2006/customXml" ds:itemID="{6CE68951-D126-466F-A16E-A87B7E584F7C}"/>
</file>

<file path=customXml/itemProps3.xml><?xml version="1.0" encoding="utf-8"?>
<ds:datastoreItem xmlns:ds="http://schemas.openxmlformats.org/officeDocument/2006/customXml" ds:itemID="{796A08B9-01AC-42A8-97D8-50D5DCA5EF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JS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cp:lastPrinted>2013-10-04T09:49:00Z</cp:lastPrinted>
  <dcterms:created xsi:type="dcterms:W3CDTF">2016-05-20T12:20:00Z</dcterms:created>
  <dcterms:modified xsi:type="dcterms:W3CDTF">2016-06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